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contextualSpacing/>
        <w:jc w:val="both"/>
        <w:rPr/>
      </w:pPr>
      <w:r>
        <w:rPr>
          <w:b/>
          <w:sz w:val="24"/>
          <w:szCs w:val="24"/>
        </w:rPr>
        <w:t xml:space="preserve">Supplementary Table S4. </w:t>
      </w:r>
      <w:r>
        <w:rPr>
          <w:sz w:val="24"/>
          <w:szCs w:val="24"/>
        </w:rPr>
        <w:t>Summary of data collection and refinement statistics. Statistics for the highest-resolution shell are shown in parentheses.</w:t>
      </w:r>
    </w:p>
    <w:p>
      <w:pPr>
        <w:pStyle w:val="Normal"/>
        <w:autoSpaceDE w:val="false"/>
        <w:spacing w:lineRule="auto" w:line="360" w:before="0" w:after="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200"/>
        <w:gridCol w:w="2133"/>
        <w:gridCol w:w="2133"/>
      </w:tblGrid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b/>
                <w:bCs/>
                <w:iCs/>
                <w:color w:val="000000"/>
                <w:lang w:eastAsia="en-GB"/>
              </w:rPr>
              <w:t>PRS-Inhibito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5</w:t>
            </w:r>
            <w:r>
              <w:rPr>
                <w:b/>
                <w:bCs/>
                <w:color w:val="000000"/>
                <w:shd w:fill="FFFFFF" w:val="clear"/>
                <w:vertAlign w:val="superscript"/>
              </w:rPr>
              <w:t>!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6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DB cod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7EVV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VC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AK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ta collection and processing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ffraction sourc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ROXIMA-1 (PX1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PROXIMA-1 (PX1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bCs/>
                <w:iCs/>
                <w:color w:val="000000"/>
                <w:lang w:eastAsia="en-GB"/>
              </w:rPr>
              <w:t>DLS I04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velength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0.97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78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795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etector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EIGER X 16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EIGER X 16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rotation range (</w:t>
            </w:r>
            <w:r>
              <w:rPr>
                <w:rFonts w:eastAsia="Symbol"/>
                <w:color w:val="000000"/>
                <w:lang w:eastAsia="en-GB"/>
              </w:rPr>
              <w:t>°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2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217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 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C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898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, b, c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111.35, 75.20, 74.7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6.89, 81.80, 104.6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113.62, 74.23, 74.65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α, β, γ (°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90.0, 110.7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.0, 102.6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.0, 111.1, 90.0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41.85–1.70 (1.71–1.7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47.29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 (2.01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0.81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 (1.9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unique reflec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62494 (9672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00749 (1594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5141 (2157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nes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99.1 (95.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.6 (97.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6 (94.9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dundanc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2.2 (2.3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.0 (6.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6 (5.7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/σ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13.3 (2.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0.1 (1.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8.7 (1.3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alf-set correlation CC</w:t>
            </w:r>
            <w:r>
              <w:rPr>
                <w:color w:val="000000"/>
                <w:vertAlign w:val="subscript"/>
                <w:lang w:eastAsia="en-GB"/>
              </w:rPr>
              <w:t xml:space="preserve">1/2 </w:t>
            </w:r>
            <w:r>
              <w:rPr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8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8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meas</w:t>
            </w:r>
            <w:r>
              <w:rPr>
                <w:color w:val="000000"/>
                <w:vertAlign w:val="superscript"/>
                <w:lang w:eastAsia="en-GB"/>
              </w:rPr>
              <w:t>**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089 (6.02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18 (1.163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25 (0.890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ilson B-factor (Å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6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3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26.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ucture refinemen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31.52–1.7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47.29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0.8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8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reﬂections /test se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62474 / 312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00697 / 503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1502 / 219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work</w:t>
            </w:r>
            <w:r>
              <w:rPr>
                <w:color w:val="000000"/>
                <w:lang w:eastAsia="en-GB"/>
              </w:rPr>
              <w:t>/ R</w:t>
            </w:r>
            <w:r>
              <w:rPr>
                <w:color w:val="000000"/>
                <w:vertAlign w:val="subscript"/>
                <w:lang w:eastAsia="en-GB"/>
              </w:rPr>
              <w:t>free</w:t>
            </w:r>
            <w:r>
              <w:rPr>
                <w:color w:val="000000"/>
                <w:lang w:eastAsia="en-GB"/>
              </w:rPr>
              <w:t xml:space="preserve">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15.3 / 18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.4 / 21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.1 / 21.6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molecules in ASU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residu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49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6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3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atoms/water molecul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4040 / 28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794 / 62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928 / 286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ligand atom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 + 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 + 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7 + 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ions</w:t>
            </w:r>
            <w:r>
              <w:rPr>
                <w:color w:val="000000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solvent atoms</w:t>
            </w:r>
            <w:r>
              <w:rPr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2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.m.s devia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lengths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0.01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16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angles (º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1.50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89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30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verage B factors (Å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 / wat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31.6 / 37.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9.8 / 48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0.8 / 37.82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igand atoms / 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hd w:fill="FFFFFF" w:val="clear"/>
              </w:rPr>
              <w:t xml:space="preserve">21.7 </w:t>
            </w:r>
            <w:r>
              <w:rPr>
                <w:color w:val="000000"/>
              </w:rPr>
              <w:t>/ 77.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7.4 / 69.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5.33 / -</w:t>
            </w:r>
          </w:p>
        </w:tc>
      </w:tr>
      <w:tr>
        <w:trPr>
          <w:trHeight w:val="277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machandran plo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voured / Allowed / Outlier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5 / 1.3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 / 1.5 / 0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9 / 2.1 / 0.0</w:t>
            </w:r>
          </w:p>
        </w:tc>
      </w:tr>
    </w:tbl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vertAlign w:val="superscript"/>
          <w:lang w:eastAsia="en-GB"/>
        </w:rPr>
      </w:pPr>
      <w:r>
        <w:rPr>
          <w:color w:val="000000"/>
          <w:vertAlign w:val="superscript"/>
          <w:lang w:eastAsia="en-GB"/>
        </w:rPr>
      </w:r>
    </w:p>
    <w:p>
      <w:pPr>
        <w:pStyle w:val="Normal"/>
        <w:jc w:val="both"/>
        <w:rPr>
          <w:color w:val="000000"/>
          <w:sz w:val="22"/>
          <w:szCs w:val="22"/>
          <w:shd w:fill="FFFFFF" w:val="clear"/>
          <w:vertAlign w:val="superscript"/>
          <w:lang w:eastAsia="en-GB"/>
        </w:rPr>
      </w:pPr>
      <w:r>
        <w:rPr>
          <w:color w:val="000000"/>
          <w:sz w:val="22"/>
          <w:szCs w:val="22"/>
          <w:shd w:fill="FFFFFF" w:val="clear"/>
          <w:vertAlign w:val="superscript"/>
          <w:lang w:eastAsia="en-GB"/>
        </w:rPr>
      </w:r>
    </w:p>
    <w:tbl>
      <w:tblPr>
        <w:tblW w:w="10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200"/>
        <w:gridCol w:w="2133"/>
        <w:gridCol w:w="2133"/>
      </w:tblGrid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b/>
                <w:bCs/>
                <w:iCs/>
                <w:color w:val="000000"/>
                <w:lang w:eastAsia="en-GB"/>
              </w:rPr>
              <w:t>PRS-Inhibito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97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DB cod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VC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A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VC3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ta collection and processing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ffraction sourc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DLS I24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velength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80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0.980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686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etector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Cs/>
                <w:iCs/>
                <w:color w:val="000000"/>
                <w:shd w:fill="FFFFFF" w:val="clear"/>
                <w:lang w:eastAsia="en-GB"/>
              </w:rPr>
            </w:pPr>
            <w:r>
              <w:rPr>
                <w:bCs/>
                <w:iCs/>
                <w:color w:val="000000"/>
                <w:shd w:fill="FFFFFF" w:val="clear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rotation range (</w:t>
            </w:r>
            <w:r>
              <w:rPr>
                <w:rFonts w:eastAsia="Symbol"/>
                <w:color w:val="000000"/>
                <w:lang w:eastAsia="en-GB"/>
              </w:rPr>
              <w:t>°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217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 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P2</w:t>
            </w:r>
            <w:r>
              <w:rPr>
                <w:bCs/>
                <w:i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898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, b, c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7.10, 81.62, 104.8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15.49, 74.04, 74.8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14.73, 73.64, 74.91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α, β, γ (°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0.0, 102.68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90.0, 111.24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90.0, 111.38, 90.0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47.42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10 (2.23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1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52.87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42 (2.48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42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0.6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97 (2.01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97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unique reflec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227 (1160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2556 (340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0410 (2008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nes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9.4 (96.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100 (91.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6 (97.9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dundanc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6.9 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9 (7.1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/σ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Cs/>
                <w:iCs/>
                <w:color w:val="000000"/>
                <w:lang w:eastAsia="en-GB"/>
              </w:rPr>
              <w:t>14.3 (1.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.4 (1.4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0.7 (0.6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alf-set correlation CC</w:t>
            </w:r>
            <w:r>
              <w:rPr>
                <w:color w:val="000000"/>
                <w:vertAlign w:val="subscript"/>
                <w:lang w:eastAsia="en-GB"/>
              </w:rPr>
              <w:t xml:space="preserve">1/2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1.0 (0.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4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meas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091 (0.97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092 (0.993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09 (4.191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ilson B-factor (Å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3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.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4.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ucture refinemen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47.42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1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53.87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4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2.68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  <w:lang w:eastAsia="en-GB"/>
              </w:rPr>
              <w:t>1.97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reﬂections /test se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45446 / 728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2556 / 107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9532 / 1981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work</w:t>
            </w:r>
            <w:r>
              <w:rPr>
                <w:color w:val="000000"/>
                <w:lang w:eastAsia="en-GB"/>
              </w:rPr>
              <w:t>/ R</w:t>
            </w:r>
            <w:r>
              <w:rPr>
                <w:color w:val="000000"/>
                <w:vertAlign w:val="subscript"/>
                <w:lang w:eastAsia="en-GB"/>
              </w:rPr>
              <w:t>free</w:t>
            </w:r>
            <w:r>
              <w:rPr>
                <w:color w:val="000000"/>
                <w:lang w:eastAsia="en-GB"/>
              </w:rPr>
              <w:t xml:space="preserve">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.7 / 21.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.2 / 23.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.5 / 21.7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molecules in ASU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residu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4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3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atoms/water molecul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654 / 41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916 / 4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911 / 13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ligand atom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3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ions</w:t>
            </w:r>
            <w:r>
              <w:rPr>
                <w:color w:val="000000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2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solvent atoms</w:t>
            </w:r>
            <w:r>
              <w:rPr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6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.m.s devia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lengths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angles (º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6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7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2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verage B factors (Å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 / wat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1.0 / 54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7.6 / 51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3.6 / 55.1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igand atoms / 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4.5 / 85.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9.9 / 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2.7 / 91.4</w:t>
            </w:r>
          </w:p>
        </w:tc>
      </w:tr>
      <w:tr>
        <w:trPr>
          <w:trHeight w:val="277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machandran plo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voured / Allowed / Outlier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1 / 1.7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3 / 2.5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1 / 1.7 / 0.2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 w:before="0" w:after="0"/>
        <w:contextualSpacing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9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200"/>
        <w:gridCol w:w="2133"/>
        <w:gridCol w:w="1933"/>
      </w:tblGrid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b/>
                <w:bCs/>
                <w:iCs/>
                <w:color w:val="000000"/>
                <w:lang w:eastAsia="en-GB"/>
              </w:rPr>
              <w:t>PRS-Inhibito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3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Tg</w:t>
            </w:r>
            <w:r>
              <w:rPr>
                <w:b/>
                <w:bCs/>
                <w:color w:val="000000"/>
                <w:shd w:fill="FFFFFF" w:val="clear"/>
              </w:rPr>
              <w:t>PRS-L3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5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DB cod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A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AL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B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ta collection and processing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ffraction sourc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ROXIMA-1 (PX1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DLS I0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velength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78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79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0.979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etector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EIGER X 16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rotation range (</w:t>
            </w:r>
            <w:r>
              <w:rPr>
                <w:rFonts w:eastAsia="Symbol"/>
                <w:color w:val="000000"/>
                <w:lang w:eastAsia="en-GB"/>
              </w:rPr>
              <w:t>°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2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217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 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C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898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, b, c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114.52, 74.30, 75.0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6.01. 86.33, 104.46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0.73, 90.96, 83.49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α, β, γ (°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90.0, 111.2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90.0, 102.33, 90.0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90.0, 110.03, 90.0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52,65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1.77 (1.82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1.77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7.25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3.22 (3.33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3.22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45.48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0 (2.11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0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unique reflec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267 (4208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2703 (1124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6905 (10359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nes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00 (10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.9 (10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 (94.7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dundanc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6.5 (5.9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9 (6.9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/σ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.2 (1.2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.8 (1.1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.9 (1.1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alf-set correlation CC</w:t>
            </w:r>
            <w:r>
              <w:rPr>
                <w:color w:val="000000"/>
                <w:vertAlign w:val="subscript"/>
                <w:lang w:eastAsia="en-GB"/>
              </w:rPr>
              <w:t xml:space="preserve">1/2 </w:t>
            </w:r>
            <w:r>
              <w:rPr>
                <w:color w:val="000000"/>
                <w:lang w:eastAsia="en-GB"/>
              </w:rPr>
              <w:t>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4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meas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091 (1.301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480 (2.230)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46 (1.553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ilson B-factor (Å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0.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0.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0.0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ucture refinemen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36.53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1.7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54.7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3.2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45.48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reﬂections /test se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7207 / 286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1485 / 1009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6490 / 332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work</w:t>
            </w:r>
            <w:r>
              <w:rPr>
                <w:color w:val="000000"/>
                <w:lang w:eastAsia="en-GB"/>
              </w:rPr>
              <w:t>/ R</w:t>
            </w:r>
            <w:r>
              <w:rPr>
                <w:color w:val="000000"/>
                <w:vertAlign w:val="subscript"/>
                <w:lang w:eastAsia="en-GB"/>
              </w:rPr>
              <w:t>free</w:t>
            </w:r>
            <w:r>
              <w:rPr>
                <w:color w:val="000000"/>
                <w:lang w:eastAsia="en-GB"/>
              </w:rPr>
              <w:t xml:space="preserve">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7.5 / 21.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3.3 / 25.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.9 / 23.6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molecules in ASU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residu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8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5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6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atoms/water molecul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936 / 20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816 / 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597 / 266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ligand atom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88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2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ions</w:t>
            </w:r>
            <w:r>
              <w:rPr>
                <w:color w:val="000000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1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solvent atoms</w:t>
            </w:r>
            <w:r>
              <w:rPr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.m.s devia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lengths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5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angles (º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44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67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65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verage B factors (Å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 / wat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1.6 / 45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2.7 / 21.1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6.9 / 48.3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igand atoms / 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1.5 / 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6.4 / -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5.5 / 66.1</w:t>
            </w:r>
          </w:p>
        </w:tc>
      </w:tr>
      <w:tr>
        <w:trPr>
          <w:trHeight w:val="277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machandran plo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voured / Allowed / Outlier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7 / 2.1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6.4 / 3.2 / 0.4</w:t>
            </w: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5 / 1.3 / 0.2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9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066"/>
        <w:gridCol w:w="2133"/>
        <w:gridCol w:w="2133"/>
      </w:tblGrid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b/>
                <w:bCs/>
                <w:iCs/>
                <w:color w:val="000000"/>
                <w:lang w:eastAsia="en-GB"/>
              </w:rPr>
              <w:t>PRS-Inhibito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6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DB cod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C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9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ta collection and process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ffraction source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velength (Å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80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0.980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0.9801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etector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rotation range (</w:t>
            </w:r>
            <w:r>
              <w:rPr>
                <w:rFonts w:eastAsia="Symbol"/>
                <w:color w:val="000000"/>
                <w:lang w:eastAsia="en-GB"/>
              </w:rPr>
              <w:t>°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217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 group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898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, b, c (Å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0.72, 196.11, 145.2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70.72, 196.11, 145.29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0.47, 91.52, 83.34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α, β, γ (°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0.0, 90.0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90.0, 90.0, 90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.0, 110.11, 90.0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59.9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0 (2.12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2.29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20 (2.33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20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78.25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98 (2.01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98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unique reflection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529 (1175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0785 (807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9229 (3404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ness (%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9.7 (98.4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.6 (98.8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.9 (98.4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dundancy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 xml:space="preserve">6.7 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/σI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2.6 (0.8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.3 (0.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.5 (2.0)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alf-set correlation CC</w:t>
            </w:r>
            <w:r>
              <w:rPr>
                <w:color w:val="000000"/>
                <w:vertAlign w:val="subscript"/>
                <w:lang w:eastAsia="en-GB"/>
              </w:rPr>
              <w:t xml:space="preserve">1/2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4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meas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3(2.65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8 (2.22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2 (0.854)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ilson B-factor (Å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6.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5.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1.7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ucture refinement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color w:val="000000"/>
              </w:rPr>
              <w:t>59.94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color w:val="000000"/>
              </w:rPr>
              <w:t>2.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62.29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2.2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/>
            </w:pPr>
            <w:r>
              <w:rPr>
                <w:bCs/>
                <w:iCs/>
                <w:color w:val="000000"/>
                <w:lang w:eastAsia="en-GB"/>
              </w:rPr>
              <w:t>78.25</w:t>
            </w:r>
            <w:r>
              <w:rPr>
                <w:color w:val="000000"/>
                <w:shd w:fill="FFFFFF" w:val="clear"/>
              </w:rPr>
              <w:t>–</w:t>
            </w:r>
            <w:r>
              <w:rPr>
                <w:bCs/>
                <w:iCs/>
                <w:color w:val="000000"/>
                <w:lang w:eastAsia="en-GB"/>
              </w:rPr>
              <w:t>1.9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reﬂections /test set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4444 / 372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589 / 4976</w:t>
            </w:r>
            <w:r>
              <w:rPr>
                <w:bCs/>
                <w:iCs/>
                <w:color w:val="000000"/>
                <w:vertAlign w:val="superscript"/>
                <w:lang w:eastAsia="en-GB"/>
              </w:rPr>
              <w:t>&amp;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9187 / 3366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work</w:t>
            </w:r>
            <w:r>
              <w:rPr>
                <w:color w:val="000000"/>
                <w:lang w:eastAsia="en-GB"/>
              </w:rPr>
              <w:t>/ R</w:t>
            </w:r>
            <w:r>
              <w:rPr>
                <w:color w:val="000000"/>
                <w:vertAlign w:val="subscript"/>
                <w:lang w:eastAsia="en-GB"/>
              </w:rPr>
              <w:t>free</w:t>
            </w:r>
            <w:r>
              <w:rPr>
                <w:color w:val="000000"/>
                <w:lang w:eastAsia="en-GB"/>
              </w:rPr>
              <w:t xml:space="preserve"> (%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9.0 / 23.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.8 / 25.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.1 / 22.8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molecules in ASU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residu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8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2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atoms/water molecul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801 / 29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709 / 17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011 / 407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ligand atom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ions</w:t>
            </w:r>
            <w:r>
              <w:rPr>
                <w:color w:val="000000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solvent atoms</w:t>
            </w:r>
            <w:r>
              <w:rPr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.m.s deviation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lengths (Å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7</w:t>
            </w:r>
          </w:p>
        </w:tc>
      </w:tr>
      <w:tr>
        <w:trPr>
          <w:trHeight w:val="276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angles (º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5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98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29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verage B factors (Å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 / wa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3.9 / 53.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7.2 / 52.6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2.9 / 44.8</w:t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igand atoms / ion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1.9 / 83.6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.6 / 70.3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7.2 / 62.7</w:t>
            </w:r>
          </w:p>
        </w:tc>
      </w:tr>
      <w:tr>
        <w:trPr>
          <w:trHeight w:val="277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machandran plot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voured / Allowed / Outliers (%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 / 1.4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7.7 / 2.1 / 0.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 / 1.4 / 0.2</w:t>
            </w:r>
          </w:p>
        </w:tc>
      </w:tr>
    </w:tbl>
    <w:p>
      <w:pPr>
        <w:pStyle w:val="Normal"/>
        <w:jc w:val="both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8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7"/>
        <w:gridCol w:w="2200"/>
        <w:gridCol w:w="2516"/>
      </w:tblGrid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Cs/>
                <w:color w:val="000000"/>
                <w:lang w:eastAsia="en-GB"/>
              </w:rPr>
            </w:pPr>
            <w:r>
              <w:rPr>
                <w:b/>
                <w:bCs/>
                <w:iCs/>
                <w:color w:val="000000"/>
                <w:lang w:eastAsia="en-GB"/>
              </w:rPr>
              <w:t>PRS-Inhibito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6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rStyle w:val="Emphasis"/>
                <w:b/>
                <w:b/>
                <w:bCs/>
                <w:color w:val="000000"/>
                <w:shd w:fill="FFFFFF" w:val="clear"/>
              </w:rPr>
            </w:pPr>
            <w:r>
              <w:rPr>
                <w:rStyle w:val="Emphasis"/>
                <w:b/>
                <w:bCs/>
                <w:color w:val="000000"/>
                <w:shd w:fill="FFFFFF" w:val="clear"/>
              </w:rPr>
              <w:t>Hs</w:t>
            </w:r>
            <w:r>
              <w:rPr>
                <w:b/>
                <w:bCs/>
                <w:color w:val="000000"/>
                <w:shd w:fill="FFFFFF" w:val="clear"/>
              </w:rPr>
              <w:t>PRS-L97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DB cod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D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F9A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ata collection and processing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iffraction source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PROXIMA 2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avelength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0.9801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Detector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shd w:fill="FFFFFF" w:val="clear"/>
              </w:rPr>
            </w:pPr>
            <w:r>
              <w:rPr>
                <w:color w:val="000000"/>
                <w:shd w:fill="FFFFFF" w:val="clear"/>
              </w:rPr>
              <w:t>EIGER X 9M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Total rotation range (</w:t>
            </w:r>
            <w:r>
              <w:rPr>
                <w:rFonts w:eastAsia="Symbol"/>
                <w:color w:val="000000"/>
                <w:lang w:eastAsia="en-GB"/>
              </w:rPr>
              <w:t>°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360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217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Space group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  <w:r>
              <w:rPr>
                <w:color w:val="000000"/>
                <w:lang w:eastAsia="en-GB"/>
              </w:rPr>
              <w:t>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2</w:t>
            </w:r>
            <w:r>
              <w:rPr>
                <w:color w:val="000000"/>
                <w:vertAlign w:val="subscript"/>
                <w:lang w:eastAsia="en-GB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right="1898"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a, b, c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0.49, 106.13, 145.55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70.72, 196.11, 145.29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α, β, γ (°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0.0, 90.0, 90.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color w:val="000000"/>
              </w:rPr>
              <w:t>90.0, 90.0, 90.0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.13-2.50 (2.65-2.50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9.93-2.0 (2.12-2.0)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unique reflec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38588 (6065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4577 (11817)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Completenes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9.7 (98.5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9.8 (98.9)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dundancy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3.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5.0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I/σI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.2 (1.5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2.5 (0.5)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Half-set correlation CC</w:t>
            </w:r>
            <w:r>
              <w:rPr>
                <w:color w:val="000000"/>
                <w:vertAlign w:val="subscript"/>
                <w:lang w:eastAsia="en-GB"/>
              </w:rPr>
              <w:t>1/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6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.0 (0.5)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meas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24 (1.50)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13 (2.61)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Wilson B-factor (Å</w:t>
            </w:r>
            <w:r>
              <w:rPr>
                <w:color w:val="000000"/>
                <w:vertAlign w:val="superscript"/>
                <w:lang w:eastAsia="en-GB"/>
              </w:rPr>
              <w:t>2</w:t>
            </w:r>
            <w:r>
              <w:rPr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2.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3.3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ucture refinemen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esolution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44.13-2.5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59.93-2.0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reﬂections /test se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3020 / 3650</w:t>
            </w:r>
            <w:r>
              <w:rPr>
                <w:color w:val="000000"/>
                <w:vertAlign w:val="superscript"/>
              </w:rPr>
              <w:t>&amp;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4344 / 3721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vertAlign w:val="subscript"/>
                <w:lang w:eastAsia="en-GB"/>
              </w:rPr>
              <w:t>work</w:t>
            </w:r>
            <w:r>
              <w:rPr>
                <w:color w:val="000000"/>
                <w:lang w:eastAsia="en-GB"/>
              </w:rPr>
              <w:t>/ R</w:t>
            </w:r>
            <w:r>
              <w:rPr>
                <w:color w:val="000000"/>
                <w:vertAlign w:val="subscript"/>
                <w:lang w:eastAsia="en-GB"/>
              </w:rPr>
              <w:t>free</w:t>
            </w:r>
            <w:r>
              <w:rPr>
                <w:color w:val="000000"/>
                <w:lang w:eastAsia="en-GB"/>
              </w:rPr>
              <w:t xml:space="preserve">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8.7 / 26.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9.5 / 24.2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molecules in ASU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residu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98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7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protein atoms/water molecule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7767 / 11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7787 / 236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ligand atom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86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ions</w:t>
            </w:r>
            <w:r>
              <w:rPr>
                <w:color w:val="000000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15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No. of solvent atoms</w:t>
            </w:r>
            <w:r>
              <w:rPr>
                <w:color w:val="000000"/>
                <w:vertAlign w:val="superscript"/>
                <w:lang w:eastAsia="en-GB"/>
              </w:rPr>
              <w:t>$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-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.m.s deviat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lengths (Å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  <w:bCs/>
                <w:iCs/>
                <w:color w:val="000000"/>
                <w:lang w:eastAsia="en-GB"/>
              </w:rPr>
            </w:pPr>
            <w:r>
              <w:rPr>
                <w:rFonts w:eastAsia="Calibri"/>
                <w:bCs/>
                <w:iCs/>
                <w:color w:val="000000"/>
                <w:lang w:eastAsia="en-GB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ond angles (º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1.03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0.946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Average B factors (Å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Protein / wat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4.4 / 50.0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61.9 / 58.9</w:t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Ligand atoms / ions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54.4 / 78.5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48.0 / 83.1</w:t>
            </w:r>
          </w:p>
        </w:tc>
      </w:tr>
      <w:tr>
        <w:trPr>
          <w:trHeight w:val="277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Ramachandran plo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b/>
                <w:bCs/>
                <w:i/>
                <w:iCs/>
                <w:color w:val="000000"/>
                <w:lang w:eastAsia="en-GB"/>
              </w:rPr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both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</w:r>
          </w:p>
        </w:tc>
      </w:tr>
      <w:tr>
        <w:trPr>
          <w:trHeight w:val="275" w:hRule="atLeast"/>
        </w:trPr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ind w:firstLine="319"/>
              <w:contextualSpacing/>
              <w:jc w:val="both"/>
              <w:rPr>
                <w:b/>
                <w:b/>
                <w:bCs/>
                <w:i/>
                <w:i/>
                <w:iCs/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Favoured / Allowed / Outliers (%)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7 / 1.0 / 0.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both"/>
              <w:rPr>
                <w:bCs/>
                <w:iCs/>
                <w:color w:val="000000"/>
                <w:lang w:eastAsia="en-GB"/>
              </w:rPr>
            </w:pPr>
            <w:r>
              <w:rPr>
                <w:bCs/>
                <w:iCs/>
                <w:color w:val="000000"/>
                <w:lang w:eastAsia="en-GB"/>
              </w:rPr>
              <w:t>98.4 / 1.3 / 0.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vanish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nenumbers">
    <w:name w:val="Line numbers"/>
    <w:basedOn w:val="Normal"/>
    <w:qFormat/>
    <w:pPr>
      <w:spacing w:lineRule="auto" w:line="276"/>
      <w:ind w:firstLine="720"/>
      <w:jc w:val="both"/>
    </w:pPr>
    <w:rPr>
      <w:rFonts w:eastAsia="EB Garamond;Times New Roman"/>
      <w:color w:val="231F20"/>
      <w:sz w:val="12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en-IN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6:57:00Z</dcterms:created>
  <dc:creator>Xtal 2020</dc:creator>
  <dc:description/>
  <cp:keywords/>
  <dc:language>en-US</dc:language>
  <cp:lastModifiedBy>Jyoti Chhibber-Goel</cp:lastModifiedBy>
  <dcterms:modified xsi:type="dcterms:W3CDTF">2023-01-24T06:57:00Z</dcterms:modified>
  <cp:revision>2</cp:revision>
  <dc:subject/>
  <dc:title/>
</cp:coreProperties>
</file>